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ADDITIONAL FILE 1: POPULATED SAP REPORTING GUIDELINES CHECKLIST</w:t>
      </w:r>
    </w:p>
    <w:p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tatistical Analysis Plan (SAP) Checklist v 1.0 2019</w:t>
      </w:r>
    </w:p>
    <w:tbl>
      <w:tblPr>
        <w:tblStyle w:val="6"/>
        <w:tblW w:w="15593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2"/>
        <w:gridCol w:w="804"/>
        <w:gridCol w:w="9337"/>
        <w:gridCol w:w="1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bottom w:val="single" w:color="auto" w:sz="4" w:space="0"/>
            </w:tcBorders>
            <w:shd w:val="clear" w:color="auto" w:fill="000000" w:themeFill="text1"/>
          </w:tcPr>
          <w:p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color="auto" w:sz="4" w:space="0"/>
            </w:tcBorders>
            <w:shd w:val="clear" w:color="auto" w:fill="000000" w:themeFill="text1"/>
          </w:tcPr>
          <w:p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37" w:type="dxa"/>
            <w:tcBorders>
              <w:bottom w:val="single" w:color="auto" w:sz="4" w:space="0"/>
            </w:tcBorders>
            <w:shd w:val="clear" w:color="auto" w:fill="000000" w:themeFill="text1"/>
          </w:tcPr>
          <w:p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40" w:type="dxa"/>
            <w:shd w:val="clear" w:color="auto" w:fill="000000" w:themeFill="text1"/>
          </w:tcPr>
          <w:p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ported on page 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revision history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of SAP revisions in relation to interim analyses, etc.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  <w:r>
              <w:rPr>
                <w:rFonts w:ascii="Arial" w:hAnsi="Arial" w:cs="Arial"/>
              </w:rPr>
              <w:t>(name on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  <w:r>
              <w:rPr>
                <w:rFonts w:ascii="Arial" w:hAnsi="Arial" w:cs="Arial"/>
              </w:rPr>
              <w:t>(name on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3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  <w:r>
              <w:rPr>
                <w:rFonts w:ascii="Arial" w:hAnsi="Arial" w:cs="Arial"/>
              </w:rPr>
              <w:t>(name on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3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ef description of trial design including type of trial (e.g., parallel group, multi-arm, crossover, factorial)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ation details, e.g., whether any minimization or stratification occurred (including stratifying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sample size calculation or reference to sample size calculation in protocol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12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Superiority, equivalence, or noninferiority hypothesis testing framework, including which comparisons</w:t>
            </w:r>
            <w:r>
              <w:rPr>
                <w:rFonts w:hint="eastAsia" w:ascii="Arial" w:hAnsi="Arial" w:cs="Arial"/>
                <w:highlight w:val="none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highlight w:val="none"/>
              </w:rPr>
              <w:t>will be presented on this basi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of final analysis, e.g., all outcomes analysed collectively or timing stratified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3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fidence intervals and </w:t>
            </w:r>
            <w:r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highlight w:val="none"/>
              </w:rPr>
              <w:t>Description and rationale for any adjustment for multiplicity and, if so, detailing how the type 1 error is to be controll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eastAsia="zh-CN"/>
              </w:rPr>
              <w:t>N/A</w:t>
            </w:r>
            <w:r>
              <w:rPr>
                <w:rFonts w:hint="eastAsia" w:ascii="Arial" w:hAnsi="Arial" w:cs="Arial"/>
                <w:lang w:val="en-US" w:eastAsia="zh-CN"/>
              </w:rPr>
              <w:t>(one primary outcom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 exposur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3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 of analysis populations, e.g., intention to treat, per protocol,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 case, safety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of screening data (if collected) to describe representativeness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 trial sampl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Trial ongo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Information to be included in the CONSORT flow diagram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Level of withdrawal, e.g., from intervention and/or from follow-up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Timing of withdrawal/lost to follow-up data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Reasons and details of how withdrawal/lost to follow-up data will be present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List of baseline characteristics to be summariz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>1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3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Details of how baseline characteristics will be descriptively summariz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highlight w:val="none"/>
                <w:lang w:val="en-US" w:eastAsia="zh-CN"/>
              </w:rPr>
              <w:t>1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593" w:type="dxa"/>
            <w:gridSpan w:val="4"/>
            <w:shd w:val="clear" w:color="auto" w:fill="BEBEBE" w:themeFill="background1" w:themeFillShade="BF"/>
          </w:tcPr>
          <w:p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37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ation of outcomes and timings. If applicable include the order of importance of primary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key secondary end points (e.g., order in which they will be tested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 measurement and units (e.g., glucose control, hbA1c [mmol/mol or %]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t xml:space="preserve"> </w:t>
            </w:r>
            <w:r>
              <w:rPr>
                <w:rFonts w:ascii="Arial" w:hAnsi="Arial" w:cs="Arial"/>
              </w:rPr>
              <w:t>Any calculation or transformation used to derive the outcome (e.g., change from baseline, QoL score,Time to event, logarithm, etc.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analysis method will be used and how the treatment effects will be present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adjustment for covariate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used for assumptions to be checked for statistical method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t xml:space="preserve"> </w:t>
            </w:r>
            <w:r>
              <w:rPr>
                <w:rFonts w:ascii="Arial" w:hAnsi="Arial" w:cs="Arial"/>
              </w:rPr>
              <w:t>Details of alternative methods to be used if distributional assumptions do not hold, e.g., normality,proportional hazards, etc.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highlight w:val="none"/>
              </w:rPr>
              <w:t>Any planned sensitivity analyses for each outcome where applicabl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eastAsia" w:ascii="Arial" w:hAnsi="Arial" w:cs="Arial" w:eastAsiaTheme="minorEastAsia"/>
                <w:lang w:eastAsia="zh-CN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hint="eastAsia" w:ascii="Arial" w:hAnsi="Arial" w:cs="Arial"/>
                <w:lang w:eastAsia="zh-CN"/>
              </w:rPr>
              <w:t>（</w:t>
            </w:r>
            <w:r>
              <w:rPr>
                <w:rFonts w:hint="eastAsia" w:ascii="Arial" w:hAnsi="Arial" w:cs="Arial"/>
                <w:lang w:val="en-US" w:eastAsia="zh-CN"/>
              </w:rPr>
              <w:t>not assigned</w:t>
            </w:r>
            <w:r>
              <w:rPr>
                <w:rFonts w:hint="eastAsia" w:ascii="Arial" w:hAnsi="Arial" w:cs="Arial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highlight w:val="none"/>
              </w:rPr>
              <w:t>Any planned subgroup analyses for each outcome including how subgroups are defined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hint="eastAsia" w:ascii="Arial" w:hAnsi="Arial" w:cs="Arial"/>
                <w:lang w:val="en-US" w:eastAsia="zh-CN"/>
              </w:rPr>
              <w:t>(No subgroup  se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and assumptions/statistical methods to handle missing data (e.g., multiple imputation)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highlight w:val="none"/>
              </w:rPr>
              <w:t>Details of any additional statistical analyses required, e.g., complier-average causal effect analysi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hint="eastAsia" w:ascii="Arial" w:hAnsi="Arial" w:cs="Arial"/>
                <w:lang w:val="en-US" w:eastAsia="zh-CN"/>
              </w:rPr>
              <w:t>(no requir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fficient detail on summarizing safety data, e.g., information on severity, expectedness, and causality;details of how adverse events are coded or categorized; how adverse event data will be analysed,i.e., grade 3/4 only, incidence case analysis, intervention emergent analysi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0，26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References to be provided for nonstandard statistical methods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hint="eastAsia" w:ascii="Arial" w:hAnsi="Arial" w:cs="Arial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lang w:val="en-US" w:eastAsia="zh-CN"/>
              </w:rPr>
              <w:t>No nonstandard metho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Reference to Data Management Plan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Reference to the Trial Master File and Statistical Master File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012" w:type="dxa"/>
          </w:tcPr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37" w:type="dxa"/>
          </w:tcPr>
          <w:p>
            <w:pPr>
              <w:spacing w:after="0" w:line="240" w:lineRule="auto"/>
              <w:rPr>
                <w:rFonts w:ascii="Arial" w:hAnsi="Arial" w:cs="Arial"/>
                <w:highlight w:val="none"/>
              </w:rPr>
            </w:pPr>
            <w:r>
              <w:rPr>
                <w:rFonts w:ascii="Arial" w:hAnsi="Arial" w:cs="Arial"/>
                <w:highlight w:val="none"/>
              </w:rPr>
              <w:t>Reference to other standard operating procedures or documents to be adhered to</w:t>
            </w:r>
          </w:p>
        </w:tc>
        <w:tc>
          <w:tcPr>
            <w:tcW w:w="1440" w:type="dxa"/>
          </w:tcPr>
          <w:p>
            <w:pPr>
              <w:spacing w:after="0" w:line="240" w:lineRule="auto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</w:p>
        </w:tc>
      </w:tr>
    </w:tbl>
    <w:p>
      <w:pPr>
        <w:ind w:left="-993" w:right="-784"/>
        <w:rPr>
          <w:rFonts w:ascii="Arial" w:hAnsi="Arial" w:cs="Arial"/>
        </w:rPr>
      </w:pPr>
    </w:p>
    <w:p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  <w:b/>
        </w:rPr>
        <w:t>Taken from the paper:</w:t>
      </w:r>
      <w:r>
        <w:rPr>
          <w:rFonts w:ascii="Arial" w:hAnsi="Arial" w:cs="Arial"/>
        </w:rPr>
        <w:t xml:space="preserve"> Gamble C, Krishan A, Stocken D, Lewis S, Juszczak E, Doré C, et al. Guidelines for the Content of Statistical Analysis Plans in Clinical Trials. JAMA. 2017;318(23):2337-43.</w:t>
      </w:r>
    </w:p>
    <w:p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  <w:b/>
        </w:rPr>
        <w:t>Abbreviations:</w:t>
      </w:r>
      <w:r>
        <w:rPr>
          <w:rFonts w:ascii="Arial" w:hAnsi="Arial" w:cs="Arial"/>
        </w:rPr>
        <w:t xml:space="preserve"> CONSORT, Consolidated Standards of Reporting Trials; hbA1c, haemoglobin A1c; QoL, quality of life; SAP, statistical analysis plan.</w:t>
      </w:r>
    </w:p>
    <w:p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</w:rPr>
        <w:t xml:space="preserve">For more information visit: </w:t>
      </w:r>
    </w:p>
    <w:p>
      <w:pPr>
        <w:ind w:left="-993" w:right="-784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The development of this checklist was funded by the </w:t>
      </w:r>
      <w:r>
        <w:fldChar w:fldCharType="begin"/>
      </w:r>
      <w:r>
        <w:instrText xml:space="preserve"> HYPERLINK "https://www.methodologyhubs.mrc.ac.uk/" </w:instrText>
      </w:r>
      <w:r>
        <w:fldChar w:fldCharType="separate"/>
      </w:r>
      <w:r>
        <w:rPr>
          <w:rStyle w:val="8"/>
          <w:rFonts w:ascii="Arial" w:hAnsi="Arial" w:cs="Arial"/>
          <w:i/>
          <w:sz w:val="20"/>
        </w:rPr>
        <w:t>MRC Hubs for Trials Methodology Research</w:t>
      </w:r>
      <w:r>
        <w:rPr>
          <w:rStyle w:val="8"/>
          <w:rFonts w:ascii="Arial" w:hAnsi="Arial" w:cs="Arial"/>
          <w:i/>
          <w:sz w:val="20"/>
        </w:rPr>
        <w:fldChar w:fldCharType="end"/>
      </w:r>
    </w:p>
    <w:sectPr>
      <w:footerReference r:id="rId5" w:type="default"/>
      <w:pgSz w:w="16838" w:h="11906" w:orient="landscape"/>
      <w:pgMar w:top="851" w:right="1440" w:bottom="568" w:left="1440" w:header="227" w:footer="227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47045470"/>
    </w:sdtPr>
    <w:sdtContent>
      <w:sdt>
        <w:sdtPr>
          <w:id w:val="-1594630289"/>
        </w:sdtPr>
        <w:sdtContent>
          <w:p>
            <w:pPr>
              <w:pStyle w:val="3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1C89CC6-771B-47A4-AE29-4F853EC26A7A}"/>
    <w:docVar w:name="dgnword-eventsink" w:val="37515930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A0D84"/>
    <w:rsid w:val="000E1B85"/>
    <w:rsid w:val="00153D99"/>
    <w:rsid w:val="00174B33"/>
    <w:rsid w:val="0017522E"/>
    <w:rsid w:val="00292CB5"/>
    <w:rsid w:val="003F4F77"/>
    <w:rsid w:val="00404D9F"/>
    <w:rsid w:val="00453C0C"/>
    <w:rsid w:val="004A5B03"/>
    <w:rsid w:val="004D1F0A"/>
    <w:rsid w:val="004F4123"/>
    <w:rsid w:val="005026C7"/>
    <w:rsid w:val="00562828"/>
    <w:rsid w:val="005A61C2"/>
    <w:rsid w:val="005B594E"/>
    <w:rsid w:val="00627579"/>
    <w:rsid w:val="00661EF9"/>
    <w:rsid w:val="00670494"/>
    <w:rsid w:val="006D2DDE"/>
    <w:rsid w:val="0075387B"/>
    <w:rsid w:val="00803CC5"/>
    <w:rsid w:val="00812288"/>
    <w:rsid w:val="008255D3"/>
    <w:rsid w:val="00827D83"/>
    <w:rsid w:val="008607AA"/>
    <w:rsid w:val="008864AD"/>
    <w:rsid w:val="008C56EE"/>
    <w:rsid w:val="00991F34"/>
    <w:rsid w:val="009A1982"/>
    <w:rsid w:val="009B7291"/>
    <w:rsid w:val="009C2260"/>
    <w:rsid w:val="009C4E4C"/>
    <w:rsid w:val="00A37F1F"/>
    <w:rsid w:val="00A52EB8"/>
    <w:rsid w:val="00AA0FAF"/>
    <w:rsid w:val="00BF57FD"/>
    <w:rsid w:val="00CD5D1D"/>
    <w:rsid w:val="00CE378A"/>
    <w:rsid w:val="00CF626D"/>
    <w:rsid w:val="00D364D1"/>
    <w:rsid w:val="00DA3EB0"/>
    <w:rsid w:val="00DA7251"/>
    <w:rsid w:val="00DD3BF9"/>
    <w:rsid w:val="00DE7766"/>
    <w:rsid w:val="00E30167"/>
    <w:rsid w:val="00E626E8"/>
    <w:rsid w:val="00F45467"/>
    <w:rsid w:val="00F86154"/>
    <w:rsid w:val="00FF196A"/>
    <w:rsid w:val="00FF6E67"/>
    <w:rsid w:val="06ED5101"/>
    <w:rsid w:val="0C5D3CCA"/>
    <w:rsid w:val="130D1526"/>
    <w:rsid w:val="1ACC2BDA"/>
    <w:rsid w:val="1C866485"/>
    <w:rsid w:val="22C97AF7"/>
    <w:rsid w:val="2FC07C21"/>
    <w:rsid w:val="31891A95"/>
    <w:rsid w:val="3CDE1144"/>
    <w:rsid w:val="3DA914B1"/>
    <w:rsid w:val="3F0A1946"/>
    <w:rsid w:val="412F4F4A"/>
    <w:rsid w:val="527F4FB1"/>
    <w:rsid w:val="59B51D84"/>
    <w:rsid w:val="5AF02F07"/>
    <w:rsid w:val="5C6957FE"/>
    <w:rsid w:val="68F01FC8"/>
    <w:rsid w:val="7FCD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</w:style>
  <w:style w:type="character" w:customStyle="1" w:styleId="10">
    <w:name w:val="页脚 字符"/>
    <w:basedOn w:val="7"/>
    <w:link w:val="3"/>
    <w:qFormat/>
    <w:uiPriority w:val="99"/>
  </w:style>
  <w:style w:type="paragraph" w:customStyle="1" w:styleId="11">
    <w:name w:val="EndNote Bibliography Title"/>
    <w:basedOn w:val="1"/>
    <w:link w:val="12"/>
    <w:qFormat/>
    <w:uiPriority w:val="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12">
    <w:name w:val="EndNote Bibliography Title Char"/>
    <w:basedOn w:val="7"/>
    <w:link w:val="11"/>
    <w:qFormat/>
    <w:uiPriority w:val="0"/>
    <w:rPr>
      <w:rFonts w:ascii="Calibri" w:hAnsi="Calibri" w:cs="Calibri"/>
      <w:lang w:val="en-US"/>
    </w:rPr>
  </w:style>
  <w:style w:type="paragraph" w:customStyle="1" w:styleId="13">
    <w:name w:val="EndNote Bibliography"/>
    <w:basedOn w:val="1"/>
    <w:link w:val="14"/>
    <w:qFormat/>
    <w:uiPriority w:val="0"/>
    <w:pPr>
      <w:spacing w:line="240" w:lineRule="auto"/>
    </w:pPr>
    <w:rPr>
      <w:rFonts w:ascii="Calibri" w:hAnsi="Calibri" w:cs="Calibri"/>
      <w:lang w:val="en-US"/>
    </w:rPr>
  </w:style>
  <w:style w:type="character" w:customStyle="1" w:styleId="14">
    <w:name w:val="EndNote Bibliography Char"/>
    <w:basedOn w:val="7"/>
    <w:link w:val="13"/>
    <w:qFormat/>
    <w:uiPriority w:val="0"/>
    <w:rPr>
      <w:rFonts w:ascii="Calibri" w:hAnsi="Calibri" w:cs="Calibri"/>
      <w:lang w:val="en-US"/>
    </w:rPr>
  </w:style>
  <w:style w:type="character" w:customStyle="1" w:styleId="15">
    <w:name w:val="批注框文本 字符"/>
    <w:basedOn w:val="7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6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BF564C-FEA9-47AD-B2FC-DBD4CC7B84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he University of Liverpool</Company>
  <Pages>3</Pages>
  <Words>952</Words>
  <Characters>5429</Characters>
  <Lines>45</Lines>
  <Paragraphs>12</Paragraphs>
  <TotalTime>5</TotalTime>
  <ScaleCrop>false</ScaleCrop>
  <LinksUpToDate>false</LinksUpToDate>
  <CharactersWithSpaces>636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0:08:00Z</dcterms:created>
  <dc:creator>O'Nions, Carrie [conions]</dc:creator>
  <cp:lastModifiedBy>wei宇</cp:lastModifiedBy>
  <cp:lastPrinted>2019-10-22T11:14:00Z</cp:lastPrinted>
  <dcterms:modified xsi:type="dcterms:W3CDTF">2021-07-11T07:27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4BF3D6BA1A345E99A0C94195235F5E4</vt:lpwstr>
  </property>
</Properties>
</file>